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List of the populations of studied </w:t>
      </w:r>
      <w:r>
        <w:rPr>
          <w:rFonts w:cs="Times New Roman" w:ascii="Times New Roman" w:hAnsi="Times New Roman"/>
          <w:i/>
          <w:sz w:val="24"/>
          <w:szCs w:val="24"/>
        </w:rPr>
        <w:t>Picris</w:t>
      </w:r>
      <w:r>
        <w:rPr>
          <w:rFonts w:cs="Times New Roman" w:ascii="Times New Roman" w:hAnsi="Times New Roman"/>
          <w:sz w:val="24"/>
          <w:szCs w:val="24"/>
        </w:rPr>
        <w:t xml:space="preserve"> taxa including population codes, collection data (locality, coordinates), number of individuals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) used for the particular molecular analyses and the GenBank accession numbers. Seeds of the populations marked by * were obtained from the Millennium Seed Bank, Royal Botanic Gardens, Kew (Great Britain), and those marked by ** were obtained from the </w:t>
      </w:r>
      <w:r>
        <w:rPr/>
        <w:t>Seed Bank of the National Botanic Garden of Belgium, Meise (Belgium).</w:t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835"/>
        <w:gridCol w:w="1346"/>
        <w:gridCol w:w="214"/>
        <w:gridCol w:w="708"/>
        <w:gridCol w:w="851"/>
        <w:gridCol w:w="141"/>
        <w:gridCol w:w="2410"/>
      </w:tblGrid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d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cality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ordinat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pD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Bank acc. no.</w:t>
            </w:r>
          </w:p>
        </w:tc>
      </w:tr>
      <w:tr>
        <w:trPr/>
        <w:tc>
          <w:tcPr>
            <w:tcW w:w="503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icris hieracioide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432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S, Andalusia,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Pradollano, 2,370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7º05´41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3º23´31´´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13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119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, Andalusia, Capileira, 1,606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º57´42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3º21´27´´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14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083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, Aragón, Balneario de la Panticosa, 1,576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º45´17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º14´33´´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896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069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, Catalonia, Vielha, 1,230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º41´11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º47´14´´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895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070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, Catalonia, Espot, 1,576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º33´33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º05´25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09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139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S, Catalonia, Tárrega, ca 460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 41º39´00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º12´00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55, KC121956,  KC122137, KC122138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, Catalonia, between Montseny and el Brull, 740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º46´42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2º23´47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897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136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, Catalonia, Llívia, 1,170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º26´38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º56´32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08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140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, Andorra, Soldeu, 1,900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º34´10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º40´41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898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071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B, England, Greater London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. 51°30´19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°07´26´´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954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124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, Languedoc-Roussillon, Estavar, 1,640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º29´55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2º00´49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07,  KC122141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, Franche-Comté, Bois-d’Amont, 1,102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°28´44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°05´11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04, KC121905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KC122125, KC122126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, Provence-Alpes-Côte d’Azur, Col du Lautaret, 2,067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°02´06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°24´14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37,  KC122122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, Rhône-Alpes, la Rivine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, 1,556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5°04´08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6°25´11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99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121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, Rhône-Alpes, Ugine, 552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°45´30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°28´18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53,  KC122118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, Franche-Comté, Les Fins, 911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°05´11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°38´21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03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123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, Franche-Comté, Pont-de-Roide, 384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°22´37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°46´00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06,  KC122132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R, Alsace, Munster, 853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°54´32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7°09´42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00, KC121811, KC121812,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020, KC122134, KC122135 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*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, Hainaut, Charleroi, 112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°24´50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4°25´45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798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117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*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, Vlaams-Brabant, Wemmel, 43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°54´25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4°18´13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951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003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T, Piemonte, Limonetto, 1,600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 44°12´00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7°34´00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10, KC121935, KC121936,    KC122096, KC122097, KC122098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, Piemonte, Breia, 799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°45´54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8°18´18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40,  KC122100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3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T, Piemonte, Gatinara, 289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°36´31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8°19´26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938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2099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T, Trentino-Alto Adige, San Giacomo – Brentonico, 1,162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°47´58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°54´50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41,  KC122101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5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T, Trentino-Alto Adige, Passo Piano delle Fugazze, 1,156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°45´38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°11´08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39,  KC12216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T, Friuli-Venezia Giulia, Madrisio, 10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°51´41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°59´00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70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992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7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, Abruzzo,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ati di Tivo, 1,434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°29´57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°33´50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950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095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T,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Abruzzo, Valle di Selva Romana, 1,575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2º07´38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4º07´23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49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094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9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T, Abruzzo, Fornace, 620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°03´56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°02´10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58, KC121959,   KC121989, KC121990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T, Abruzzo, Assergi Campo, 1,236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°28´46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°21´43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797, KC121960, KC121961,    KC121991, KC122165, KC122166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1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T, Abruzzo, L´Aquila, 421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º12´06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º24´15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795, KC121796, KC121957,    KC122167, KC122168, KC122169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T, Abruzzo, Campo Felice, 1,570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°13´56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°24´39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78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988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3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, Basilicata, Muro Lucano, 750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°15´34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°27´25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67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046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4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, Calabria, Spineto Manco, 1,292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°21´24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°13´43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880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017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5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T, Calabria, Mt. Mula, ca 1,900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º45´00´´ 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º01´00´´ 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879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045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6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T, Calabria, Frascineto, 453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°49´54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°15´18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64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013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T, Calabria, Cosenza, 225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°10´20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°32´42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874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160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, Sicily, Palermo, Mt. Monte Cuccio, 611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º06´56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º14´33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877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986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9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, Sicily, Rebottone, 680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º01´43´´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º21´59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81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985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, Sicily, Caccamo, 612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7º57´07´´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º43´10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82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987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1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T, Sicily, Piano Zucchi, ca 1,100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 37º54´00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º59´03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865, KC121866,   KC121983, KC12198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, Baden-Württemberg, Titisee, 853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°54´32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8°09´42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01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133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3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,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Baden-Württemberg, Heidelberg-Schlierbach, 100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9°24´28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8°44´33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04, KC121916,  KC122116, KC122128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4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, Bayern, Graseck, 768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°28´13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°07´06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915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103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5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, Bayern, Fall, 780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°34´00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°31´24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12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115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, Thüringen, Wölnitz, 174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°54´18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°35´53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02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110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7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, Sachsen-Anhalt, Magdeburg, 84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°03´39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°35´12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92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148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, Mecklenburg-Vorpommern, Wismar, 12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°53´44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°29´13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13, KC121962,   KC122021, KC122022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9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, Sachsen, Leipzig, 98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°15´06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°18´33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792, KC121793,   KC122112, KC122147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, Sachsen, Pflug, 242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°59´18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°36´29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84,  KC122146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, Brandenburg, Kreis Barnim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nimer Heide, leg. Royl 7045 (DE-0-B-1602800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. 52°51´20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°42´27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788, KC121889,   KC122127, KC122149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2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, Tirol, Achenkirchen, 940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°32´11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°42´30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11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104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3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, Vorarlberg, Feldkirch, 550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°53´36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°50´36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00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180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4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, Tirol, Kitzbühel, 930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°28´12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°23´48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10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102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5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, Niederösterreich, Annaberg, 519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°54´59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°26´24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47, KC122178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6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, Niederösterreich, Mt. Schneeberg, 543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°44´14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°44´05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63,  KC122048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7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, Juhomoravský kraj, Břeclav, 166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°46´51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°54´19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789, KC121790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023, KC122024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, Juhomoravský kraj, Rosice, 368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°11´24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°25´14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791, KC121816,   KC122025, KC122026 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9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, Pardubický kraj, Chrudim, 270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°57´48´´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°46´58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888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064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, Úsťanský kraj, Žatec, 238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°20´44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°32´47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852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027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, Kranjska Gora, Kranjska Gora, 864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°28´19´´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°47´06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873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993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, Cerkno, near Cerkno, 351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°07´57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°59´48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42,  KC122111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3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, Skåne, Karpalund, 5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. 56°02´26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°15´32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90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005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4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, Öland, near Sandvik village, 7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. 57°04´36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°51´35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894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120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, Krapinsko-Zagorska županija, village of Krapina, 224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° 09´23´´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° 52´26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68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162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6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R, Istarska županija, near Lupoglav, 386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°19´18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°09´25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85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161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7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R, Primorsko-goranska županija, Cres, Vrana, 158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°48´19´´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°25´16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869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163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8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, Zadarska županija, Pirovac, 24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°49´20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°40´08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75, KC121876,   KC122068, KC122157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9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, Varaždinska županija, Ivanec, 232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°13´14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°07´07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72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155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0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, Województwo zachodniopomorskie, Płocin, 21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°51´42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°33´26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14, KC121815,   KC122129, KC122130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1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, Województwo kujawsko-pomorskie, Šwiecie, 20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°23´20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°24´30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93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072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2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, Województwo kujawsko-pomorskie, Grebocin, 81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°03´38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°42´32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52,  KC122131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3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, Województwo śląskie, Mykanów, 236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°54´31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°12´24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853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084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4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K, Bratislavský kraj, Záhorská Bystrica, 220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°14´05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°03´14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45,  KC122050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5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K,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Bratislavský kraj, Stupava, 224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8°16´54´´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7°03´36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799, KC121801, KC121809,    KC122002, KC122051, KC122052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6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, Bratislavský kraj, Bratislava-Petržalka, 132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°05´35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°05´33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786, KC121787, KC121821,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999, KC122000, KC122018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7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, Trenčiansky kraj, Mt. Vápeč, 543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°56´29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°18´55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40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028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8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K,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Žilinský kraj, Mt. Kľak, 1,290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8°58´28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8°38´19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778, KC121779, KC121780,    KC122073, KC122074, KC122075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9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K,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Žilinský kraj, Lúčky, 643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9°08´31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9°23´03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781, KC121782, KC121783,    KC122085, KC122086, KC12208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0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K, Žilinský kraj, Liptovský Trnovec, 588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°06´56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°20´56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839, KC121871,   KC122001, KC122030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1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, Žilinský kraj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, Mačie Diery, 900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9°15´32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9°40´14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784, KC121946,    KC122076, KC122077, KC122078 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2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K, Prešovský kraj, Ždiarska dolina valley, 890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°16´06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°14´59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43, KC121944,   KC122044, KC12204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3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K, Košický kraj, Suchá Belá gorge, 942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°56´05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°22´52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794, KC121817,  KC122054, KC122142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4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K, Košický kraj, Geravy, 860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°52´12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°23´29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785,  KC122049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5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K, Košický kraj, Soroška pass, 544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°37´04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°37´48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41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029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6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,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Fejér, Rétszilas, 106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6°48´44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8°38´25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22, KC121833,   KC122033, KC122055 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7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, Pest, Albertirsa, 149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°14´06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°40´02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36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031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8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, Komárom-Esztergom, Tata, 153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°38´08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°14´17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35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032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9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, Višegrad, Meremišlje, 360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°44´36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°13´17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58,  KC122061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0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, Južna i istočna Srbija, Korbevac, 375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º37´27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º02´32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834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037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1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, Šumadija i zapadna Srbija, Nova Varoš, 937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º27´34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º47´55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56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038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2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, Šumadija i zapadna Srbija, Suvobor, 694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°07´28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°15´56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57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060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3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, Podgorica, along the road E762 from Podgorica to Nikšič, 41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º27´14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º11´35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19, KC121820,   KC122043, KC122056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4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, Stip, Leskovica, 752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1º35´33´´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º13´42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38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039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5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, Bitola, Capari, 896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º04´11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º10´33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23, KC121832,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040, KC122041 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6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, Mavrovo a Rostushe, Boletin, 762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º40´01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º36.453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37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042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7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, Makedonia Thraki, Lykodromio, 376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º12´47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º47´24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824, KC121825,   KC121994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995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8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, Makedonia Thraki, Chamokerassa, 303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º11´47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º23´48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18, KC121831,   KC122151, KC122158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9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, Makedonia Thraki, Mesorachi, 230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1º00´59´´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º50´55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30,  KC121996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0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O, Bihor, Oradea and Chişlaz, 180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º16´08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º13´39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49, KC121850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035, KC122091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1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O, Hunedoara, Deva, 220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º50´01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º56´20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45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036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2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O,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Hunedoara, Bar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260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5º31´56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3º01´57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47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019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3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, Sălăj, Sălăjeni, 177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°18´46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°54´51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43, KC121844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034, KC122053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4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O,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Hunedoara, Bănita, 540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5º28´23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3º11´57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02, KC121805, KC121803,    KC122089, KC122090, KC122092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5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O, Braşov, Făgăraş, 415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º49´56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º01´57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46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088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6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O,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Braşov, Braşov, 600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5º39´31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5º34´38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917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093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7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, Harghita, Hargita Băi, 1291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°22´44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°38´01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06, KC121807,   KC122107, KC122108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8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, Neamţ, Poiana Largului, 533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°05´28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°57´28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08,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105, KC122106 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9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, Ilfov, near Bucharest, 121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°19´04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°04´05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48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145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0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, Lvivska oblasť, Lisnja, 313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°25´17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°26´04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48,  KC122109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, Khmel’nyts’ka oblast’, village of Smotrych, 180 m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°39´02´´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°35´03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55,  KC122062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2 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A, Khmel’nyts’ka oblast’, village of Chrebtyev, 260 m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8°37´33´´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°14´25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54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063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3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G, Burgas, Malko Tarnovo, 541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°58´20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°29´09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886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152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4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G, Burgas, Tzarevo, 44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°10´09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°50´16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87,  KC122176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5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G, Burgas, Slančev Brjag, 29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°42´17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°42´31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26, KC121827,   KC122153, KC122156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6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G, Varna, Nova Šipka, 25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°03´10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°31´39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28, KC121829,  KC121674, KC122174, KC122175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7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G, Targovište, Razbojna, 269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°12´03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°30´42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51,  KC122154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8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G, Veliko Tarnovo, Samovodene, 172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°08´40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°36´44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42,  KC122177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9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, Eskişehir, Bozuk Satih, 829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°49´08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°11´52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91,  KC122004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0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, Bursa, Bursa City, cca 270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. 40°11´37´´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°01´01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859, KC121860,  KC121997, KC121998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1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, Denizli, Honaz Dağ, 941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°40´25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°13´53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62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150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2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, Çanakkale, between Kocaçeşme and Yerlisu villages, 273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°42´27´´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°46´59´´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61,  KC122159 </w:t>
            </w:r>
          </w:p>
        </w:tc>
      </w:tr>
      <w:tr>
        <w:trPr/>
        <w:tc>
          <w:tcPr>
            <w:tcW w:w="5032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 xml:space="preserve">Picris hispidissima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PHI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</w:r>
          </w:p>
        </w:tc>
        <w:tc>
          <w:tcPr>
            <w:tcW w:w="432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3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, Splitsko-dalmatinska županija, Omiš, 5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°27´02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°41´54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25, KC121926,   KC122009, KC122010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4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R, Zadarska županija, Gračac, 756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4°15´52´´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°00´32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966,  KC122008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5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, Dubrovačko-neretvanska županija, Dubrovnik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5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°38´36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°07´18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20, KC121921,   KC122006, KC122065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6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, Istarska županija, village of Plomin, 225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5°07´23´´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°12´08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883, KC121965,   KC122007, KC122173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7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, Primorsko-goranska županija, Island Krk, Omišalj, 53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5°14´15´´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°33´24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963, KC121964,   KC122172, KC122179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8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, Ličko-senjska županija, Velika Paklenica valley, 30 m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4°17´00´´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°27´00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924,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2113, KC12211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9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, Ličko-senjska županija, village of Karlobag, 695 m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°31´43´´N 15°07´32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22, KC121923,   KC122170, KC122171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0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, Dubrovačko-Neretvanska županija, near the village of Zaton-Doli, 124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°48´59´´N 17°46´41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18, KC121919,   KC122011, KC122012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1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, Danilovgrad, between the villages Kujava and Cerovo, 185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°36´27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°01´53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929, KC121930,   KC122057, KC122058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2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, Bar, Virpazar village, 107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°13´46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° 06´14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933, KC121934,   KC122016, KC122059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3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, Cetije, near Cetinje village, 485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°24´29´´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°46´45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1927, KC121928,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C122066, KC122067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4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, Bar, Bukovnik, 614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°13´16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°57´58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31, KC121932,   KC122014, KC122015</w:t>
            </w:r>
          </w:p>
        </w:tc>
      </w:tr>
      <w:tr>
        <w:trPr/>
        <w:tc>
          <w:tcPr>
            <w:tcW w:w="5032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 xml:space="preserve">Picris olympica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PO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</w:r>
          </w:p>
        </w:tc>
        <w:tc>
          <w:tcPr>
            <w:tcW w:w="432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5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, Bursa, Ulud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ğ Mts., 2059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5´35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7´52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67, KC121968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122079, KC122080 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6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, Kütahya, Saphanedağ Mts., 1817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°02´41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°17´06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69, KC121970,   KC122081, KC122082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7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, Izmir, Boz Dağlari Mts., 1677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°19´50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06´29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71, KC121972,   KC122143, KC122144</w:t>
            </w:r>
          </w:p>
        </w:tc>
      </w:tr>
      <w:tr>
        <w:trPr/>
        <w:tc>
          <w:tcPr>
            <w:tcW w:w="5032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 xml:space="preserve">Picris japonica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PJ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</w:r>
          </w:p>
        </w:tc>
        <w:tc>
          <w:tcPr>
            <w:tcW w:w="432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8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P, Akita pref., Kitaakita-gun, Tashiro-cho, Hirataki, 339 m</w:t>
            </w:r>
          </w:p>
          <w:p>
            <w:pPr>
              <w:pStyle w:val="Normal"/>
              <w:spacing w:lineRule="auto" w:line="240" w:before="0" w:after="0"/>
              <w:ind w:hanging="14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9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º22´23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º26´20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73, KC121974,   KC122183, KC12218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9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P, Hokkaido, Atsuta-gun, Atsuta-mura, Morai, 66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º21´01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º29´25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75, KC121976,   KC122181, KC122182</w:t>
            </w:r>
          </w:p>
        </w:tc>
      </w:tr>
      <w:tr>
        <w:trPr/>
        <w:tc>
          <w:tcPr>
            <w:tcW w:w="5032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 xml:space="preserve">Picris nuristanica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PN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</w:r>
          </w:p>
        </w:tc>
        <w:tc>
          <w:tcPr>
            <w:tcW w:w="432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0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G,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Tian-Schan, Fergana (Fergana Kyrka Toosu), 2,800 m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. 43º23´11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º47´11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77, KC121978, KC121979,    KC122185, KC122186, KC122187</w:t>
            </w:r>
          </w:p>
        </w:tc>
      </w:tr>
      <w:tr>
        <w:trPr/>
        <w:tc>
          <w:tcPr>
            <w:tcW w:w="503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Picris capuligera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PC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432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, S of Fez, 890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º48´12´´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4º59´19´´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17459, KJ417470</w:t>
            </w:r>
          </w:p>
        </w:tc>
      </w:tr>
      <w:tr>
        <w:trPr/>
        <w:tc>
          <w:tcPr>
            <w:tcW w:w="503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 xml:space="preserve">Picris galilea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(PG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432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, Irbid, 586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. 32º32´44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º51´26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Obyaj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17460, KJ417461, KJ417471, KJ4174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03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 xml:space="preserve">Picris pauciflora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PP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432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, Crete, Xania, Theodoros, ca. 70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º30´39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º02´ 05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17462, KJ417473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, Karaislah village, 859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º01´55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º07´33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17463, KJ417474</w:t>
            </w:r>
          </w:p>
        </w:tc>
      </w:tr>
      <w:tr>
        <w:trPr/>
        <w:tc>
          <w:tcPr>
            <w:tcW w:w="503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 xml:space="preserve">Picris rhagodioloide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PR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432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, Crete, Xania, Kokkinochorio, ca. 200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º27´21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º14´05´´ 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17464, KJ417475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, Golan Hights, Ein Zivan village, 1,024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º06´30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º48´03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17465, KJ417476</w:t>
            </w:r>
          </w:p>
        </w:tc>
      </w:tr>
      <w:tr>
        <w:trPr/>
        <w:tc>
          <w:tcPr>
            <w:tcW w:w="503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 xml:space="preserve">Picris scaberrima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PS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432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, Castrovillari, 386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º49´17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º12´11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17468, KJ417479</w:t>
            </w:r>
          </w:p>
        </w:tc>
      </w:tr>
      <w:tr>
        <w:trPr/>
        <w:tc>
          <w:tcPr>
            <w:tcW w:w="5032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 xml:space="preserve">Picris sinuata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PSi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</w:r>
          </w:p>
        </w:tc>
        <w:tc>
          <w:tcPr>
            <w:tcW w:w="432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, Sousse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. 35°50´01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°38´02´´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80, KC121981,   KC122188, KC122189</w:t>
            </w:r>
          </w:p>
        </w:tc>
      </w:tr>
      <w:tr>
        <w:trPr/>
        <w:tc>
          <w:tcPr>
            <w:tcW w:w="503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 xml:space="preserve">Picris strigosa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PS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432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IR, Kalibar, 2,171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º 56´47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º59´12´´ 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17466, KJ41747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TR, Denizli, Honazd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ğ, 1,449 m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º39´31´´ 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º15´33´´ 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17467, KJ417478</w:t>
            </w:r>
          </w:p>
        </w:tc>
      </w:tr>
      <w:tr>
        <w:trPr/>
        <w:tc>
          <w:tcPr>
            <w:tcW w:w="503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Helminthotheca aculeata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H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432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, Sicily, Custonaci, 120 -200 m, leg. M. A. Ortiz et K. Tremetsberger, 8.6.2008, herb. WU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º06´05´´ 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º39´59´´ 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17469, KJ417480</w:t>
            </w:r>
          </w:p>
        </w:tc>
      </w:tr>
      <w:tr>
        <w:trPr>
          <w:trHeight w:val="887" w:hRule="atLeast"/>
        </w:trPr>
        <w:tc>
          <w:tcPr>
            <w:tcW w:w="5032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 xml:space="preserve">Helminthotheca echioides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HE)</w:t>
            </w:r>
          </w:p>
        </w:tc>
        <w:tc>
          <w:tcPr>
            <w:tcW w:w="432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2 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, Sicily, Rebottone, 680 m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º01´43´´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º21´59´´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C121982,  KC122190</w:t>
            </w:r>
          </w:p>
        </w:tc>
      </w:tr>
    </w:tbl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Consolas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redvolenpsmoodseku">
    <w:name w:val="Predvolené písmo odseku"/>
    <w:qFormat/>
    <w:rPr/>
  </w:style>
  <w:style w:type="character" w:styleId="TextbublinyChar">
    <w:name w:val="Text bubliny Char"/>
    <w:basedOn w:val="Predvolenpsmoodseku"/>
    <w:qFormat/>
    <w:rPr>
      <w:rFonts w:ascii="Tahoma" w:hAnsi="Tahoma" w:eastAsia="Calibri" w:cs="Tahoma"/>
      <w:sz w:val="16"/>
      <w:szCs w:val="16"/>
    </w:rPr>
  </w:style>
  <w:style w:type="character" w:styleId="ObyajntextChar">
    <w:name w:val="Obyčajný text Char"/>
    <w:basedOn w:val="Predvolenpsmoodseku"/>
    <w:qFormat/>
    <w:rPr>
      <w:rFonts w:ascii="Consolas" w:hAnsi="Consolas" w:cs="Consolas"/>
      <w:sz w:val="21"/>
      <w:szCs w:val="21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Odsekzoznamu">
    <w:name w:val="Odsek zoznamu"/>
    <w:basedOn w:val="Normal"/>
    <w:qFormat/>
    <w:pPr>
      <w:spacing w:before="0" w:after="200"/>
      <w:ind w:left="720" w:hanging="0"/>
      <w:contextualSpacing/>
    </w:pPr>
    <w:rPr/>
  </w:style>
  <w:style w:type="paragraph" w:styleId="Obyajntext">
    <w:name w:val="Obyčajný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13:14:00Z</dcterms:created>
  <dc:creator>Jaro</dc:creator>
  <dc:description/>
  <cp:keywords/>
  <dc:language>en-US</dc:language>
  <cp:lastModifiedBy>Marek2</cp:lastModifiedBy>
  <dcterms:modified xsi:type="dcterms:W3CDTF">2014-07-07T09:07:00Z</dcterms:modified>
  <cp:revision>9</cp:revision>
  <dc:subject/>
  <dc:title/>
</cp:coreProperties>
</file>